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60EBE" w14:textId="77777777" w:rsidR="00711054" w:rsidRPr="00CA4A4F" w:rsidRDefault="00711054" w:rsidP="00711054">
      <w:pPr>
        <w:rPr>
          <w:rFonts w:ascii="Times New Roman" w:hAnsi="Times New Roman" w:cs="Times New Roman"/>
          <w:b/>
          <w:bCs/>
          <w:szCs w:val="21"/>
        </w:rPr>
      </w:pPr>
      <w:r w:rsidRPr="00CA4A4F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CA4A4F">
        <w:rPr>
          <w:rFonts w:ascii="Times New Roman" w:hAnsi="Times New Roman" w:cs="Times New Roman"/>
          <w:szCs w:val="21"/>
        </w:rPr>
        <w:t xml:space="preserve">Definition and scoring approach for the American Heart Association’s Life’s Essential 8 score. </w:t>
      </w:r>
    </w:p>
    <w:tbl>
      <w:tblPr>
        <w:tblStyle w:val="1"/>
        <w:tblW w:w="144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6"/>
        <w:gridCol w:w="5103"/>
        <w:gridCol w:w="6521"/>
      </w:tblGrid>
      <w:tr w:rsidR="00CA4A4F" w:rsidRPr="00CA4A4F" w14:paraId="7B8FC679" w14:textId="77777777" w:rsidTr="006C7FB8"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065F1" w14:textId="77777777" w:rsidR="00711054" w:rsidRPr="00CA4A4F" w:rsidRDefault="00711054" w:rsidP="007110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4A4F">
              <w:rPr>
                <w:rFonts w:ascii="Times New Roman" w:hAnsi="Times New Roman" w:cs="Times New Roman"/>
                <w:b/>
                <w:bCs/>
                <w:szCs w:val="21"/>
              </w:rPr>
              <w:t>Domain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39CFF" w14:textId="77777777" w:rsidR="00711054" w:rsidRPr="00CA4A4F" w:rsidRDefault="00711054" w:rsidP="007110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4A4F">
              <w:rPr>
                <w:rFonts w:ascii="Times New Roman" w:hAnsi="Times New Roman" w:cs="Times New Roman"/>
                <w:b/>
                <w:bCs/>
                <w:szCs w:val="21"/>
              </w:rPr>
              <w:t>CVH Metric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AE9A9" w14:textId="77777777" w:rsidR="00711054" w:rsidRPr="00CA4A4F" w:rsidRDefault="00711054" w:rsidP="007110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4A4F">
              <w:rPr>
                <w:rFonts w:ascii="Times New Roman" w:hAnsi="Times New Roman" w:cs="Times New Roman"/>
                <w:b/>
                <w:bCs/>
                <w:szCs w:val="21"/>
              </w:rPr>
              <w:t>Measurement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2B828" w14:textId="77777777" w:rsidR="00711054" w:rsidRPr="00CA4A4F" w:rsidRDefault="00711054" w:rsidP="007110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4A4F">
              <w:rPr>
                <w:rFonts w:ascii="Times New Roman" w:hAnsi="Times New Roman" w:cs="Times New Roman"/>
                <w:b/>
                <w:bCs/>
                <w:szCs w:val="21"/>
              </w:rPr>
              <w:t xml:space="preserve">Quantification and Scoring of CVH Metric </w:t>
            </w:r>
          </w:p>
        </w:tc>
      </w:tr>
      <w:tr w:rsidR="00CA4A4F" w:rsidRPr="00CA4A4F" w14:paraId="06BEFB5A" w14:textId="77777777" w:rsidTr="006C7FB8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DF82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Health Behavior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6F00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304E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Healthy Eating Index-2015 diet score percentil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0BD8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Quantiles of DASH-style diet adherence</w:t>
            </w:r>
          </w:p>
          <w:p w14:paraId="44E4D91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1A69EFED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 (Population):</w:t>
            </w:r>
          </w:p>
          <w:p w14:paraId="6D26080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Quantile</w:t>
            </w:r>
          </w:p>
          <w:p w14:paraId="670EBF78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≥95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percentile (top/ideal diet)</w:t>
            </w:r>
          </w:p>
          <w:p w14:paraId="3BD4510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8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75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– 94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percentile</w:t>
            </w:r>
          </w:p>
          <w:p w14:paraId="5B34A19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5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50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– 74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percentile</w:t>
            </w:r>
          </w:p>
          <w:p w14:paraId="0D277B2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25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– 49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percentile</w:t>
            </w:r>
          </w:p>
          <w:p w14:paraId="3EACD047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 xml:space="preserve">    1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– 24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percentile (bottom/least ideal quartile)</w:t>
            </w:r>
          </w:p>
        </w:tc>
      </w:tr>
      <w:tr w:rsidR="00CA4A4F" w:rsidRPr="00CA4A4F" w14:paraId="0A39E273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711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EDB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Physical activity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89E4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Self-reported minutes of moderate or vigorous physical activity per week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4BD57E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Minutes of moderate (or greater) intensity activity per week</w:t>
            </w:r>
          </w:p>
          <w:p w14:paraId="4EE2C6C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6CF1D760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14E0787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Minutes</w:t>
            </w:r>
          </w:p>
          <w:p w14:paraId="027A00A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≥150</w:t>
            </w:r>
          </w:p>
          <w:p w14:paraId="1D7748C8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9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20 – 149</w:t>
            </w:r>
          </w:p>
          <w:p w14:paraId="042FD2C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8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90 – 119</w:t>
            </w:r>
          </w:p>
          <w:p w14:paraId="39B6475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6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60 – 89</w:t>
            </w:r>
          </w:p>
          <w:p w14:paraId="20DC3BD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4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30 – 59</w:t>
            </w:r>
          </w:p>
          <w:p w14:paraId="3BF0490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 – 29</w:t>
            </w:r>
          </w:p>
          <w:p w14:paraId="0C2F361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0   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0</w:t>
            </w:r>
          </w:p>
        </w:tc>
      </w:tr>
      <w:tr w:rsidR="00CA4A4F" w:rsidRPr="00CA4A4F" w14:paraId="1C45A353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1910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58F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Nicotine exposure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14D7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Self-reported use of cigarettes or inhaled nicotine- delivery system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A564CA8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Metric: Combustible tobacco </w:t>
            </w:r>
            <w:proofErr w:type="gramStart"/>
            <w:r w:rsidRPr="00CA4A4F">
              <w:rPr>
                <w:rFonts w:ascii="Times New Roman" w:hAnsi="Times New Roman" w:cs="Times New Roman"/>
                <w:szCs w:val="21"/>
              </w:rPr>
              <w:t>use</w:t>
            </w:r>
            <w:proofErr w:type="gramEnd"/>
            <w:r w:rsidRPr="00CA4A4F">
              <w:rPr>
                <w:rFonts w:ascii="Times New Roman" w:hAnsi="Times New Roman" w:cs="Times New Roman"/>
                <w:szCs w:val="21"/>
              </w:rPr>
              <w:t xml:space="preserve"> and/or inhaled NDS use; or secondhand smoke exposure</w:t>
            </w:r>
          </w:p>
          <w:p w14:paraId="7BC7869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3084677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62812042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lastRenderedPageBreak/>
              <w:t>Points Status</w:t>
            </w:r>
          </w:p>
          <w:p w14:paraId="0EBF656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Never smoker</w:t>
            </w:r>
          </w:p>
          <w:p w14:paraId="5FA13F8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7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Former smoker, quit ≥5 yrs</w:t>
            </w:r>
          </w:p>
          <w:p w14:paraId="480F49E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5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Former smoker, quit 1 - &lt;5 yrs</w:t>
            </w:r>
          </w:p>
          <w:p w14:paraId="0D93FD2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Former smoker, quit &lt;1 year, or currently using inhaled NDS</w:t>
            </w:r>
          </w:p>
          <w:p w14:paraId="0163F59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Current smoker</w:t>
            </w:r>
          </w:p>
          <w:p w14:paraId="72D1B10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7181D14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ubtract 20 points (unless score is 0) for living with active indoor smoker in home</w:t>
            </w:r>
          </w:p>
        </w:tc>
      </w:tr>
      <w:tr w:rsidR="00CA4A4F" w:rsidRPr="00CA4A4F" w14:paraId="6CAE5626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729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147AC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Sleep health </w:t>
            </w:r>
          </w:p>
          <w:p w14:paraId="0BB6EF4D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709B5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Self-reported average hours of sleep per night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D0C2917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Average hours of sleep per night</w:t>
            </w:r>
          </w:p>
          <w:p w14:paraId="7691240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391F339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7D0B4A85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Level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536DDA2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7 – &lt;9</w:t>
            </w:r>
          </w:p>
          <w:p w14:paraId="14E15982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9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9 – &lt;10</w:t>
            </w:r>
          </w:p>
          <w:p w14:paraId="243398E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7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6 – &lt;7</w:t>
            </w:r>
          </w:p>
          <w:p w14:paraId="6A7DDD7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4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5 – &lt;6 or ≥10</w:t>
            </w:r>
          </w:p>
          <w:p w14:paraId="79A5E842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4 – &lt;5</w:t>
            </w:r>
          </w:p>
          <w:p w14:paraId="6CCC177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&lt;4</w:t>
            </w:r>
          </w:p>
        </w:tc>
      </w:tr>
      <w:tr w:rsidR="00CA4A4F" w:rsidRPr="00CA4A4F" w14:paraId="62F421EC" w14:textId="77777777" w:rsidTr="006C7FB8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BE91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Health Factors </w:t>
            </w:r>
          </w:p>
          <w:p w14:paraId="6A9ADA5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B84A7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Body mass index </w:t>
            </w:r>
          </w:p>
          <w:p w14:paraId="260CF2B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9627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Body weight (kg) divided by height squared (m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DD3BB0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Body mass index (kg/m</w:t>
            </w:r>
            <w:r w:rsidRPr="00CA4A4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A4A4F">
              <w:rPr>
                <w:rFonts w:ascii="Times New Roman" w:hAnsi="Times New Roman" w:cs="Times New Roman"/>
                <w:szCs w:val="21"/>
              </w:rPr>
              <w:t>)</w:t>
            </w:r>
          </w:p>
          <w:p w14:paraId="5EBB248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4C7459B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Scoring: </w:t>
            </w: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Level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&lt;25</w:t>
            </w:r>
          </w:p>
          <w:p w14:paraId="26A23D5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7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25.0 – 29.9</w:t>
            </w:r>
          </w:p>
          <w:p w14:paraId="3918CCA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3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30.0 – 34.9</w:t>
            </w:r>
          </w:p>
          <w:p w14:paraId="076F575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35.0 – 39.9</w:t>
            </w:r>
          </w:p>
          <w:p w14:paraId="557775E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≥40.0</w:t>
            </w:r>
          </w:p>
        </w:tc>
      </w:tr>
      <w:tr w:rsidR="00CA4A4F" w:rsidRPr="00CA4A4F" w14:paraId="6BA35AE1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63B3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DB919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Blood lipids </w:t>
            </w:r>
          </w:p>
          <w:p w14:paraId="4F6C2B8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FFC85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Plasma total and HDL-cholesterol with calculation of non-HDL-cholesterol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D173F8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Non-HDL-cholesterol (mg/dL)</w:t>
            </w:r>
          </w:p>
          <w:p w14:paraId="5FEDD7C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427B685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135EF8A0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Level</w:t>
            </w:r>
            <w:r w:rsidRPr="00CA4A4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D74C0E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&lt;130</w:t>
            </w:r>
          </w:p>
          <w:p w14:paraId="43185EC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6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30 – 159</w:t>
            </w:r>
          </w:p>
          <w:p w14:paraId="18F855A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4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60 – 189</w:t>
            </w:r>
          </w:p>
          <w:p w14:paraId="09FBAAD6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90 – 219</w:t>
            </w:r>
          </w:p>
          <w:p w14:paraId="16D5972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≥220</w:t>
            </w:r>
          </w:p>
          <w:p w14:paraId="1B15857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23AE2A8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If drug-treated level, subtract 20 points</w:t>
            </w:r>
          </w:p>
        </w:tc>
      </w:tr>
      <w:tr w:rsidR="00CA4A4F" w:rsidRPr="00CA4A4F" w14:paraId="4D2E8456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6D02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7CEEE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Blood glucose </w:t>
            </w:r>
          </w:p>
          <w:p w14:paraId="2CE69DB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C4D7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Fasting blood glucose or casual hemoglobin A1c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275AB78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Fasting blood glucose (mg/dL) or Hemoglobin A1c (%)</w:t>
            </w:r>
          </w:p>
          <w:p w14:paraId="27400C7D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5F2BCE7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2E9D31E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Level</w:t>
            </w:r>
          </w:p>
          <w:p w14:paraId="5F914AD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No history of diabetes and FBG &lt;100 (or HbA1c &lt; 5.7)</w:t>
            </w:r>
          </w:p>
          <w:p w14:paraId="63F193C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6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No diabetes and FBG 100 – 125 (or HbA1c 5.7-6.4) (Pre-diabetes)</w:t>
            </w:r>
          </w:p>
          <w:p w14:paraId="45BEA8B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4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Diabetes with HbA1c &lt;7.0</w:t>
            </w:r>
          </w:p>
          <w:p w14:paraId="3E5C08A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3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Diabetes with HbA1c 7.0 – 7.9</w:t>
            </w:r>
          </w:p>
          <w:p w14:paraId="6BC54FD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Diabetes with HbA1c 8.0 – 8.9</w:t>
            </w:r>
          </w:p>
          <w:p w14:paraId="0B944B57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1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Diabetes with Hb A1c 9.0 – 9.9</w:t>
            </w:r>
          </w:p>
          <w:p w14:paraId="531AFB7B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Diabetes with HbA1c ≥10.0</w:t>
            </w:r>
          </w:p>
        </w:tc>
      </w:tr>
      <w:tr w:rsidR="00CA4A4F" w:rsidRPr="00CA4A4F" w14:paraId="17DEE899" w14:textId="77777777" w:rsidTr="006C7F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AB3E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10E6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Blood pressure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D3E4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 xml:space="preserve">Appropriately measured systolic and diastolic blood pressur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68AA93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Metric: Systolic and diastolic blood pressure (mm Hg)</w:t>
            </w:r>
          </w:p>
          <w:p w14:paraId="1089B510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0DF3EEB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coring:</w:t>
            </w:r>
          </w:p>
          <w:p w14:paraId="621AD73F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  <w:u w:val="single"/>
              </w:rPr>
              <w:t>Points Level</w:t>
            </w:r>
          </w:p>
          <w:p w14:paraId="3AC07F21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lastRenderedPageBreak/>
              <w:t>10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&lt;120/&lt;80 (Optimal)</w:t>
            </w:r>
          </w:p>
          <w:p w14:paraId="05D9D668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7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20-129/&lt;80 (Elevated)</w:t>
            </w:r>
          </w:p>
          <w:p w14:paraId="1102F6DA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5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30-139 or 80-89 (Stage I HTN)</w:t>
            </w:r>
          </w:p>
          <w:p w14:paraId="39C4BCF9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25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140-159 or 90-99</w:t>
            </w:r>
          </w:p>
          <w:p w14:paraId="4B9263A3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0</w:t>
            </w:r>
            <w:r w:rsidRPr="00CA4A4F">
              <w:rPr>
                <w:rFonts w:ascii="Times New Roman" w:hAnsi="Times New Roman" w:cs="Times New Roman"/>
                <w:szCs w:val="21"/>
              </w:rPr>
              <w:tab/>
              <w:t>≥160 or ≥100</w:t>
            </w:r>
          </w:p>
          <w:p w14:paraId="4A05537C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</w:p>
          <w:p w14:paraId="49608BC5" w14:textId="77777777" w:rsidR="00711054" w:rsidRPr="00CA4A4F" w:rsidRDefault="00711054" w:rsidP="00711054">
            <w:pPr>
              <w:rPr>
                <w:rFonts w:ascii="Times New Roman" w:hAnsi="Times New Roman" w:cs="Times New Roman"/>
                <w:szCs w:val="21"/>
              </w:rPr>
            </w:pPr>
            <w:r w:rsidRPr="00CA4A4F">
              <w:rPr>
                <w:rFonts w:ascii="Times New Roman" w:hAnsi="Times New Roman" w:cs="Times New Roman"/>
                <w:szCs w:val="21"/>
              </w:rPr>
              <w:t>Subtract 20 points if treated level</w:t>
            </w:r>
          </w:p>
        </w:tc>
      </w:tr>
    </w:tbl>
    <w:p w14:paraId="5D8DFBDD" w14:textId="77777777" w:rsidR="00711054" w:rsidRPr="00CA4A4F" w:rsidRDefault="00711054" w:rsidP="00711054">
      <w:pPr>
        <w:pBdr>
          <w:top w:val="single" w:sz="4" w:space="1" w:color="auto"/>
        </w:pBd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lastRenderedPageBreak/>
        <w:t>Reference</w:t>
      </w:r>
      <w:r w:rsidRPr="00CA4A4F">
        <w:rPr>
          <w:rFonts w:ascii="Times New Roman" w:hAnsi="Times New Roman" w:cs="Times New Roman" w:hint="eastAsia"/>
          <w:szCs w:val="21"/>
        </w:rPr>
        <w:t xml:space="preserve">: </w:t>
      </w:r>
      <w:r w:rsidRPr="00CA4A4F">
        <w:rPr>
          <w:rFonts w:ascii="Times New Roman" w:hAnsi="Times New Roman" w:cs="Times New Roman"/>
          <w:szCs w:val="21"/>
        </w:rPr>
        <w:t xml:space="preserve">Lloyd-Jones DM, Allen NB, Anderson CAM, et al. Life's Essential 8: Updating and Enhancing the American Heart Association's Construct of Cardiovascular Health: A Presidential Advisory </w:t>
      </w:r>
      <w:r w:rsidRPr="00CA4A4F">
        <w:rPr>
          <w:rFonts w:ascii="Times New Roman" w:hAnsi="Times New Roman" w:cs="Times New Roman" w:hint="eastAsia"/>
          <w:szCs w:val="21"/>
        </w:rPr>
        <w:t>f</w:t>
      </w:r>
      <w:r w:rsidRPr="00CA4A4F">
        <w:rPr>
          <w:rFonts w:ascii="Times New Roman" w:hAnsi="Times New Roman" w:cs="Times New Roman"/>
          <w:szCs w:val="21"/>
        </w:rPr>
        <w:t xml:space="preserve">rom the American Heart Association. </w:t>
      </w:r>
      <w:r w:rsidRPr="00CA4A4F">
        <w:rPr>
          <w:rFonts w:ascii="Times New Roman" w:hAnsi="Times New Roman" w:cs="Times New Roman"/>
          <w:i/>
          <w:iCs/>
          <w:szCs w:val="21"/>
        </w:rPr>
        <w:t>Circulation</w:t>
      </w:r>
      <w:r w:rsidRPr="00CA4A4F">
        <w:rPr>
          <w:rFonts w:ascii="Times New Roman" w:hAnsi="Times New Roman" w:cs="Times New Roman"/>
          <w:szCs w:val="21"/>
        </w:rPr>
        <w:t>. Aug 2 2022;146(5):</w:t>
      </w:r>
      <w:r w:rsidRPr="00CA4A4F">
        <w:rPr>
          <w:rFonts w:ascii="Times New Roman" w:hAnsi="Times New Roman" w:cs="Times New Roman" w:hint="eastAsia"/>
          <w:szCs w:val="21"/>
        </w:rPr>
        <w:t xml:space="preserve"> </w:t>
      </w:r>
      <w:r w:rsidRPr="00CA4A4F">
        <w:rPr>
          <w:rFonts w:ascii="Times New Roman" w:hAnsi="Times New Roman" w:cs="Times New Roman"/>
          <w:szCs w:val="21"/>
        </w:rPr>
        <w:t>e18-e43.</w:t>
      </w:r>
    </w:p>
    <w:p w14:paraId="12A9B0D9" w14:textId="77777777" w:rsidR="00071BCF" w:rsidRPr="00CA4A4F" w:rsidRDefault="00071BCF" w:rsidP="00071BCF">
      <w:pPr>
        <w:widowControl/>
        <w:jc w:val="left"/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br w:type="page"/>
      </w:r>
    </w:p>
    <w:p w14:paraId="12F22727" w14:textId="77777777" w:rsidR="00071BCF" w:rsidRPr="00CA4A4F" w:rsidRDefault="00071BCF" w:rsidP="00071BCF">
      <w:pP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lastRenderedPageBreak/>
        <w:t>Table S2 Associations of the 8 subscales with infertility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025"/>
        <w:gridCol w:w="2236"/>
        <w:gridCol w:w="899"/>
        <w:gridCol w:w="315"/>
        <w:gridCol w:w="2193"/>
        <w:gridCol w:w="882"/>
        <w:gridCol w:w="315"/>
        <w:gridCol w:w="2182"/>
        <w:gridCol w:w="1002"/>
      </w:tblGrid>
      <w:tr w:rsidR="00CA4A4F" w:rsidRPr="00CA4A4F" w14:paraId="6A728D9E" w14:textId="77777777" w:rsidTr="0076459D">
        <w:trPr>
          <w:trHeight w:val="300"/>
        </w:trPr>
        <w:tc>
          <w:tcPr>
            <w:tcW w:w="20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4ADE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31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8B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l 1</w:t>
            </w:r>
          </w:p>
        </w:tc>
        <w:tc>
          <w:tcPr>
            <w:tcW w:w="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04A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0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D0B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l 2</w:t>
            </w:r>
          </w:p>
        </w:tc>
        <w:tc>
          <w:tcPr>
            <w:tcW w:w="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A1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1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DB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l 3</w:t>
            </w:r>
          </w:p>
        </w:tc>
      </w:tr>
      <w:tr w:rsidR="00CA4A4F" w:rsidRPr="00CA4A4F" w14:paraId="7032AFD3" w14:textId="77777777" w:rsidTr="0076459D">
        <w:trPr>
          <w:trHeight w:val="300"/>
        </w:trPr>
        <w:tc>
          <w:tcPr>
            <w:tcW w:w="20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FE04E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2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3CFE7B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proofErr w:type="gramStart"/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OR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(</w:t>
            </w:r>
            <w:proofErr w:type="gramEnd"/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95% CI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B8EF9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A8BB93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30DD6E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proofErr w:type="gramStart"/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OR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(</w:t>
            </w:r>
            <w:proofErr w:type="gramEnd"/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95% CI)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B956E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0A050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62E092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proofErr w:type="gramStart"/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OR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(</w:t>
            </w:r>
            <w:proofErr w:type="gramEnd"/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95% CI)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4E3421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</w:t>
            </w: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CA4A4F" w:rsidRPr="00CA4A4F" w14:paraId="6953B34A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29B0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Die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E7A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73(0.923,1.02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0A7B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A8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CC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3(0.913,1.01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28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5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581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094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2(0.913,1.0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068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35</w:t>
            </w:r>
          </w:p>
        </w:tc>
      </w:tr>
      <w:tr w:rsidR="00CA4A4F" w:rsidRPr="00CA4A4F" w14:paraId="64C83384" w14:textId="77777777" w:rsidTr="0076459D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219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hysical Activit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185C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93(0.950,1.03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BA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76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197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D9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000(0.956,1.04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2657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BFD4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B5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003(0.959,1.05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456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883</w:t>
            </w:r>
          </w:p>
        </w:tc>
      </w:tr>
      <w:tr w:rsidR="00CA4A4F" w:rsidRPr="00CA4A4F" w14:paraId="3F57D4B5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BB5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Nicotine Exposur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927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6(0.930,1.00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45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8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E0D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536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71(0.932,1.01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76A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4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BEB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B1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9(0.916,1.00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21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72</w:t>
            </w:r>
          </w:p>
        </w:tc>
      </w:tr>
      <w:tr w:rsidR="00CA4A4F" w:rsidRPr="00CA4A4F" w14:paraId="0B37FBFB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FEDE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leep Healt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FB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35(0.882,0.99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95C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2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4304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D1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23(0.870,0.97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CC23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EB8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5E9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24(0.868,0.98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39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16</w:t>
            </w:r>
          </w:p>
        </w:tc>
      </w:tr>
      <w:tr w:rsidR="00CA4A4F" w:rsidRPr="00CA4A4F" w14:paraId="4992B0BE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F48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Body Mass Index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E8B6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15(0.868,0.96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C2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0C3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BB8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20(0.872,0.97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422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659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F8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16(0.868,0.96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8E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2</w:t>
            </w:r>
          </w:p>
        </w:tc>
      </w:tr>
      <w:tr w:rsidR="00CA4A4F" w:rsidRPr="00CA4A4F" w14:paraId="710A4858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3AEC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Blood Lipid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7AA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37(0.886,0.99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CFC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C81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2E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3(0.906,1.02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D6A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FA8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A0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4(0.907,1.0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5C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39</w:t>
            </w:r>
          </w:p>
        </w:tc>
      </w:tr>
      <w:tr w:rsidR="00CA4A4F" w:rsidRPr="00CA4A4F" w14:paraId="76F56F17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0C1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Blood Glucos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E75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882(0.819,0.95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03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063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518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11(0.840,0.98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60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541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DA2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12(0.839,0.99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A1D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30</w:t>
            </w:r>
          </w:p>
        </w:tc>
      </w:tr>
      <w:tr w:rsidR="00CA4A4F" w:rsidRPr="00CA4A4F" w14:paraId="6927070B" w14:textId="77777777" w:rsidTr="0076459D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B3CD47" w14:textId="77777777" w:rsidR="00071BCF" w:rsidRPr="00CA4A4F" w:rsidRDefault="00071BCF" w:rsidP="007645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Blood Pressur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D6E373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22(0.858,0.99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097A1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2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5E80F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4468E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63(0.887,1.04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A585E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35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CC2D3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EAE6B9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55(0.877,1.04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A251C0" w14:textId="77777777" w:rsidR="00071BCF" w:rsidRPr="00CA4A4F" w:rsidRDefault="00071BCF" w:rsidP="00764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A4A4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79</w:t>
            </w:r>
          </w:p>
        </w:tc>
      </w:tr>
    </w:tbl>
    <w:p w14:paraId="1946181A" w14:textId="77777777" w:rsidR="00071BCF" w:rsidRPr="00CA4A4F" w:rsidRDefault="00071BCF" w:rsidP="00071BCF">
      <w:pP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t>Model 1: adjusts for none.</w:t>
      </w:r>
      <w:r w:rsidRPr="00CA4A4F">
        <w:rPr>
          <w:rFonts w:ascii="Times New Roman" w:hAnsi="Times New Roman" w:cs="Times New Roman"/>
          <w:szCs w:val="21"/>
        </w:rPr>
        <w:tab/>
      </w:r>
      <w:r w:rsidRPr="00CA4A4F">
        <w:rPr>
          <w:rFonts w:ascii="Times New Roman" w:hAnsi="Times New Roman" w:cs="Times New Roman"/>
          <w:szCs w:val="21"/>
        </w:rPr>
        <w:tab/>
      </w:r>
    </w:p>
    <w:p w14:paraId="31174E86" w14:textId="77777777" w:rsidR="00071BCF" w:rsidRPr="00CA4A4F" w:rsidRDefault="00071BCF" w:rsidP="00071BCF">
      <w:pP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t>Model 2: adjusts for age and ethnicity.</w:t>
      </w:r>
      <w:r w:rsidRPr="00CA4A4F">
        <w:rPr>
          <w:rFonts w:ascii="Times New Roman" w:hAnsi="Times New Roman" w:cs="Times New Roman"/>
          <w:szCs w:val="21"/>
        </w:rPr>
        <w:tab/>
      </w:r>
      <w:r w:rsidRPr="00CA4A4F">
        <w:rPr>
          <w:rFonts w:ascii="Times New Roman" w:hAnsi="Times New Roman" w:cs="Times New Roman"/>
          <w:szCs w:val="21"/>
        </w:rPr>
        <w:tab/>
      </w:r>
    </w:p>
    <w:p w14:paraId="662C438B" w14:textId="77777777" w:rsidR="00071BCF" w:rsidRPr="00CA4A4F" w:rsidRDefault="00071BCF" w:rsidP="00071BCF">
      <w:pP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t xml:space="preserve">Model 3: adjusts for age, ethnicity, PHQ9, income, education and marital status. In the association between depression and infertility, we further adjusted for cardiovascular health. </w:t>
      </w:r>
    </w:p>
    <w:p w14:paraId="4B2815AB" w14:textId="77777777" w:rsidR="00071BCF" w:rsidRPr="00CA4A4F" w:rsidRDefault="00071BCF" w:rsidP="00071BCF">
      <w:pPr>
        <w:rPr>
          <w:rFonts w:ascii="Times New Roman" w:hAnsi="Times New Roman" w:cs="Times New Roman"/>
          <w:szCs w:val="21"/>
        </w:rPr>
      </w:pPr>
      <w:r w:rsidRPr="00CA4A4F">
        <w:rPr>
          <w:rFonts w:ascii="Times New Roman" w:hAnsi="Times New Roman" w:cs="Times New Roman"/>
          <w:szCs w:val="21"/>
        </w:rPr>
        <w:t>OR, odds ratio; CI, confidence interval.</w:t>
      </w:r>
    </w:p>
    <w:p w14:paraId="1B7DE365" w14:textId="77777777" w:rsidR="00071BCF" w:rsidRPr="00CA4A4F" w:rsidRDefault="00071BCF"/>
    <w:sectPr w:rsidR="00071BCF" w:rsidRPr="00CA4A4F" w:rsidSect="00071B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0080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wMbAwtLCwMDAxMrFU0lEKTi0uzszPAykwrAUAreMRBywAAAA="/>
  </w:docVars>
  <w:rsids>
    <w:rsidRoot w:val="00071BCF"/>
    <w:rsid w:val="00071BCF"/>
    <w:rsid w:val="003D4CE5"/>
    <w:rsid w:val="0054421C"/>
    <w:rsid w:val="00711054"/>
    <w:rsid w:val="00957B93"/>
    <w:rsid w:val="00CA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CFC3B"/>
  <w15:chartTrackingRefBased/>
  <w15:docId w15:val="{1B39F32D-B03C-419E-B0AF-AA6B8169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B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1BC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71BCF"/>
    <w:rPr>
      <w:rFonts w:ascii="Times" w:eastAsia="SimSun" w:hAnsi="Times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71BC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071BCF"/>
    <w:pPr>
      <w:ind w:firstLineChars="200" w:firstLine="420"/>
    </w:pPr>
    <w:rPr>
      <w:rFonts w:ascii="Times" w:eastAsia="SimSun" w:hAnsi="Times" w:cs="Times New Roman"/>
      <w:color w:val="000000" w:themeColor="text1"/>
      <w:kern w:val="0"/>
      <w:sz w:val="24"/>
      <w:szCs w:val="24"/>
      <w14:ligatures w14:val="none"/>
    </w:rPr>
  </w:style>
  <w:style w:type="table" w:customStyle="1" w:styleId="1">
    <w:name w:val="网格型1"/>
    <w:basedOn w:val="TableNormal"/>
    <w:next w:val="TableGrid"/>
    <w:uiPriority w:val="39"/>
    <w:rsid w:val="0071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ing Hong</dc:creator>
  <cp:keywords/>
  <dc:description/>
  <cp:revision>3</cp:revision>
  <dcterms:created xsi:type="dcterms:W3CDTF">2024-06-13T17:39:00Z</dcterms:created>
  <dcterms:modified xsi:type="dcterms:W3CDTF">2025-02-05T08:17:00Z</dcterms:modified>
</cp:coreProperties>
</file>